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F2E69" w14:textId="4E504EF1" w:rsidR="008A2398" w:rsidRDefault="00B2410B" w:rsidP="00B2410B">
      <w:pPr>
        <w:pStyle w:val="Cmsor2"/>
        <w:rPr>
          <w:rFonts w:ascii="Times New Roman" w:hAnsi="Times New Roman" w:cs="Times New Roman"/>
          <w:lang w:val="en-GB"/>
        </w:rPr>
      </w:pPr>
      <w:bookmarkStart w:id="0" w:name="_Toc198127519"/>
      <w:r w:rsidRPr="002450F0">
        <w:rPr>
          <w:rFonts w:ascii="Times New Roman" w:hAnsi="Times New Roman" w:cs="Times New Roman"/>
          <w:lang w:val="en-GB"/>
        </w:rPr>
        <w:t xml:space="preserve">Supplementary material </w:t>
      </w:r>
      <w:r w:rsidR="0052627C">
        <w:rPr>
          <w:rFonts w:ascii="Times New Roman" w:hAnsi="Times New Roman" w:cs="Times New Roman"/>
          <w:lang w:val="en-GB"/>
        </w:rPr>
        <w:t>10</w:t>
      </w:r>
      <w:r w:rsidRPr="002450F0">
        <w:rPr>
          <w:rFonts w:ascii="Times New Roman" w:hAnsi="Times New Roman" w:cs="Times New Roman"/>
          <w:lang w:val="en-GB"/>
        </w:rPr>
        <w:t xml:space="preserve"> – </w:t>
      </w:r>
      <w:bookmarkEnd w:id="0"/>
      <w:r>
        <w:rPr>
          <w:rFonts w:ascii="Times New Roman" w:hAnsi="Times New Roman" w:cs="Times New Roman"/>
          <w:lang w:val="en-GB"/>
        </w:rPr>
        <w:t>Detailed</w:t>
      </w:r>
      <w:r w:rsidR="008A2398">
        <w:rPr>
          <w:rFonts w:ascii="Times New Roman" w:hAnsi="Times New Roman" w:cs="Times New Roman"/>
          <w:lang w:val="en-GB"/>
        </w:rPr>
        <w:t xml:space="preserve"> description of the </w:t>
      </w:r>
      <w:r w:rsidR="00F005A2">
        <w:rPr>
          <w:rFonts w:ascii="Times New Roman" w:hAnsi="Times New Roman" w:cs="Times New Roman"/>
          <w:lang w:val="en-GB"/>
        </w:rPr>
        <w:t>operationalization of the suggested research directions</w:t>
      </w:r>
    </w:p>
    <w:p w14:paraId="563FE9C1" w14:textId="77777777" w:rsidR="00EF5B20" w:rsidRDefault="00EF5B20" w:rsidP="00EF5B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D0DFF70" w14:textId="17D77AEB" w:rsidR="00EF5B20" w:rsidRPr="003B24F0" w:rsidRDefault="00EF5B20" w:rsidP="00EF5B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8A2398" w:rsidRPr="003B24F0">
        <w:rPr>
          <w:rFonts w:ascii="Times New Roman" w:hAnsi="Times New Roman" w:cs="Times New Roman"/>
          <w:sz w:val="24"/>
          <w:szCs w:val="24"/>
          <w:lang w:val="en-US"/>
        </w:rPr>
        <w:t>operationalize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410B">
        <w:rPr>
          <w:rFonts w:ascii="Times New Roman" w:hAnsi="Times New Roman" w:cs="Times New Roman"/>
          <w:sz w:val="24"/>
          <w:szCs w:val="24"/>
          <w:lang w:val="en-US"/>
        </w:rPr>
        <w:t>the suggested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research directions and translate them into actionable policy and funding pathways, we propose a scalable four-step approach aligned with current European Union funding schemes and developed in collaboration with international professional </w:t>
      </w:r>
      <w:r w:rsidR="00687C72" w:rsidRPr="003B24F0">
        <w:rPr>
          <w:rFonts w:ascii="Times New Roman" w:hAnsi="Times New Roman" w:cs="Times New Roman"/>
          <w:sz w:val="24"/>
          <w:szCs w:val="24"/>
          <w:lang w:val="en-US"/>
        </w:rPr>
        <w:t>organizations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and networks. To maintain feasibility, each step includes time-bound milestones and explicit implementation risks/mitigations, consistent with determinant-based implementation frameworks (e.g., CFIR) and impact/sustainability evaluation (e.g., RE-AIM and the Dynamic Sustainability Framework).</w:t>
      </w:r>
    </w:p>
    <w:p w14:paraId="4D0D6A64" w14:textId="62C92A4F" w:rsidR="00EF5B20" w:rsidRPr="003B24F0" w:rsidRDefault="00EF5B20" w:rsidP="00EF5B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Step 1. The first phase aims to generate early evidence on feasibility, acceptability, and educational value. </w:t>
      </w:r>
      <w:r w:rsidRPr="003B24F0">
        <w:rPr>
          <w:rFonts w:ascii="Times New Roman" w:hAnsi="Times New Roman" w:cs="Times New Roman"/>
          <w:i/>
          <w:iCs/>
          <w:sz w:val="24"/>
          <w:szCs w:val="24"/>
          <w:lang w:val="en-US"/>
        </w:rPr>
        <w:t>Year 1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pilots across </w:t>
      </w:r>
      <w:r w:rsidRPr="003B24F0">
        <w:rPr>
          <w:rFonts w:ascii="Times New Roman" w:hAnsi="Times New Roman" w:cs="Times New Roman"/>
          <w:b/>
          <w:bCs/>
          <w:sz w:val="24"/>
          <w:szCs w:val="24"/>
          <w:lang w:val="en-US"/>
        </w:rPr>
        <w:t>3–5 training centres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with an indicative cohort of </w:t>
      </w:r>
      <w:r w:rsidRPr="003B24F0">
        <w:rPr>
          <w:rFonts w:ascii="Times New Roman" w:hAnsi="Times New Roman" w:cs="Times New Roman"/>
          <w:b/>
          <w:bCs/>
          <w:sz w:val="24"/>
          <w:szCs w:val="24"/>
          <w:lang w:val="en-US"/>
        </w:rPr>
        <w:t>~30-50 trainees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, with predefined feasibility endpoints (e.g., recruitment/completion rates, usability/acceptability, minimum technical requirements, and faculty time burden). Pilot projects should focus on AR/VR-based international training for </w:t>
      </w:r>
      <w:r w:rsidR="00687C72" w:rsidRPr="003B24F0">
        <w:rPr>
          <w:rFonts w:ascii="Times New Roman" w:hAnsi="Times New Roman" w:cs="Times New Roman"/>
          <w:sz w:val="24"/>
          <w:szCs w:val="24"/>
          <w:lang w:val="en-US"/>
        </w:rPr>
        <w:t>orthopedic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and trauma trainees using existing EU funding. ERASMUS+ (Key Actions 2 and 3) can support curriculum development, faculty training, and cross-border </w:t>
      </w:r>
      <w:r w:rsidR="00687C72" w:rsidRPr="003B24F0">
        <w:rPr>
          <w:rFonts w:ascii="Times New Roman" w:hAnsi="Times New Roman" w:cs="Times New Roman"/>
          <w:sz w:val="24"/>
          <w:szCs w:val="24"/>
          <w:lang w:val="en-US"/>
        </w:rPr>
        <w:t>programs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. Erasmus+ Small-scale Partnerships (typically 6–24 months) can support rapid proof-of-concept curriculum development, faculty training, and cross-border delivery Horizon Europe (Cluster 1: Health and Cluster 4: Digital) can fund technology development, system improvement, and translational clinical validation; planning should account for the evaluation period that can take up to ~5 months EU4Health can support workforce upskilling, while EIT Health can test scalable digital solutions. </w:t>
      </w:r>
      <w:r w:rsidRPr="00B2410B">
        <w:rPr>
          <w:rFonts w:ascii="Times New Roman" w:hAnsi="Times New Roman" w:cs="Times New Roman"/>
          <w:sz w:val="24"/>
          <w:szCs w:val="24"/>
          <w:lang w:val="en-US"/>
        </w:rPr>
        <w:t>Key risks include heterogeneous baseline infrastructure, limited protected faculty time, and unequal access; mitigations include minimum device specifications, train-the-trainer packages, staged onboarding, and early determinant mapping to target site-specific barriers.</w:t>
      </w:r>
    </w:p>
    <w:p w14:paraId="62AA143F" w14:textId="77777777" w:rsidR="00687C72" w:rsidRDefault="00EF5B20" w:rsidP="00EF5B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4F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tep 2. </w:t>
      </w:r>
      <w:r w:rsidRPr="003B24F0">
        <w:rPr>
          <w:rFonts w:ascii="Times New Roman" w:hAnsi="Times New Roman" w:cs="Times New Roman"/>
          <w:i/>
          <w:iCs/>
          <w:sz w:val="24"/>
          <w:szCs w:val="24"/>
          <w:lang w:val="en-US"/>
        </w:rPr>
        <w:t>Years 2–3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7C72" w:rsidRPr="003B24F0">
        <w:rPr>
          <w:rFonts w:ascii="Times New Roman" w:hAnsi="Times New Roman" w:cs="Times New Roman"/>
          <w:sz w:val="24"/>
          <w:szCs w:val="24"/>
          <w:lang w:val="en-US"/>
        </w:rPr>
        <w:t>multicenter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comparative studies (preferably preregistered), with an indicative target of ≥150 trainees aggregated across sites, and </w:t>
      </w:r>
      <w:r w:rsidR="00687C72" w:rsidRPr="003B24F0">
        <w:rPr>
          <w:rFonts w:ascii="Times New Roman" w:hAnsi="Times New Roman" w:cs="Times New Roman"/>
          <w:sz w:val="24"/>
          <w:szCs w:val="24"/>
          <w:lang w:val="en-US"/>
        </w:rPr>
        <w:t>standardized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outcomes (e.g., OSATS, SCORE), alongside time/resource efficiency, cost per trainee, and return on investment. A formal cost–benefit analysis should conclude this phase. </w:t>
      </w:r>
      <w:r w:rsidR="00687C72" w:rsidRPr="003B24F0">
        <w:rPr>
          <w:rFonts w:ascii="Times New Roman" w:hAnsi="Times New Roman" w:cs="Times New Roman"/>
          <w:sz w:val="24"/>
          <w:szCs w:val="24"/>
          <w:lang w:val="en-US"/>
        </w:rPr>
        <w:t>Potential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risk factors are contamination between study arms, variable supervision intensity, and inconsistent </w:t>
      </w:r>
      <w:proofErr w:type="gramStart"/>
      <w:r w:rsidRPr="003B24F0">
        <w:rPr>
          <w:rFonts w:ascii="Times New Roman" w:hAnsi="Times New Roman" w:cs="Times New Roman"/>
          <w:sz w:val="24"/>
          <w:szCs w:val="24"/>
          <w:lang w:val="en-US"/>
        </w:rPr>
        <w:t>assessment;  the</w:t>
      </w:r>
      <w:proofErr w:type="gramEnd"/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mitigations include cluster designs where feasible, </w:t>
      </w:r>
      <w:r w:rsidR="00687C72" w:rsidRPr="003B24F0">
        <w:rPr>
          <w:rFonts w:ascii="Times New Roman" w:hAnsi="Times New Roman" w:cs="Times New Roman"/>
          <w:sz w:val="24"/>
          <w:szCs w:val="24"/>
          <w:lang w:val="en-US"/>
        </w:rPr>
        <w:t>harmonized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assessor training, and a core outcome set with site-level </w:t>
      </w:r>
      <w:r w:rsidR="00687C72"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adjustment. </w:t>
      </w:r>
    </w:p>
    <w:p w14:paraId="13A430F3" w14:textId="555268AD" w:rsidR="00EF5B20" w:rsidRPr="003B24F0" w:rsidRDefault="00687C72" w:rsidP="00EF5B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4F0">
        <w:rPr>
          <w:rFonts w:ascii="Times New Roman" w:hAnsi="Times New Roman" w:cs="Times New Roman"/>
          <w:sz w:val="24"/>
          <w:szCs w:val="24"/>
          <w:lang w:val="en-US"/>
        </w:rPr>
        <w:t>Step</w:t>
      </w:r>
      <w:r w:rsidR="00EF5B20"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3. The goal is to establish regional AR/VR competency hubs that support training, content sharing, and faculty development. </w:t>
      </w:r>
      <w:r w:rsidR="00EF5B20" w:rsidRPr="00B2410B">
        <w:rPr>
          <w:rFonts w:ascii="Times New Roman" w:hAnsi="Times New Roman" w:cs="Times New Roman"/>
          <w:sz w:val="24"/>
          <w:szCs w:val="24"/>
          <w:lang w:val="en-US"/>
        </w:rPr>
        <w:t>Years 3–4</w:t>
      </w:r>
      <w:r w:rsidR="00EF5B20"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is about the establishment of 2–4 regional hubs with (a) a shared modular curriculum, (b) a faculty development pathway, and (c) an access model that explicitly includes low-resource sites (e.g., shared access or lending Scaling should use existing European simulation and innovation ecosystems. SESAM already connects simulation 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>centers</w:t>
      </w:r>
      <w:r w:rsidR="00EF5B20"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and can standardize curriculum, faculty development, and quality assurance. European Digital Innovation Hubs (Digital Europe Programme) provide technical infrastructure, AI integration, and digital skills training, allowing AR/VR hubs to be embedded within the EDIH network. Platform fragmentation and widening inequality may occour and cause 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>challenge</w:t>
      </w:r>
      <w:r w:rsidR="00EF5B20"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; but including interoperability requirements, shared procurement models, and equity targets (e.g., reserved trainee slots and 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>subsidized</w:t>
      </w:r>
      <w:r w:rsidR="00EF5B20"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access for low-resource 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>centers</w:t>
      </w:r>
      <w:r w:rsidR="00EF5B20" w:rsidRPr="003B24F0">
        <w:rPr>
          <w:rFonts w:ascii="Times New Roman" w:hAnsi="Times New Roman" w:cs="Times New Roman"/>
          <w:sz w:val="24"/>
          <w:szCs w:val="24"/>
          <w:lang w:val="en-US"/>
        </w:rPr>
        <w:t>) can mitigate these risks.</w:t>
      </w:r>
    </w:p>
    <w:p w14:paraId="1CF69CE4" w14:textId="266D43FD" w:rsidR="00EF5B20" w:rsidRPr="003B24F0" w:rsidRDefault="00EF5B20" w:rsidP="00EF5B2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Step 4. This phase should conduct coordinated multi-country studies to validate AR/VR training across diverse healthcare systems, assess adaptability to local socioeconomic contexts, and ensure equitable access in both high- and low-resource settings. </w:t>
      </w:r>
      <w:r w:rsidRPr="00B2410B">
        <w:rPr>
          <w:rFonts w:ascii="Times New Roman" w:hAnsi="Times New Roman" w:cs="Times New Roman"/>
          <w:sz w:val="24"/>
          <w:szCs w:val="24"/>
          <w:lang w:val="en-US"/>
        </w:rPr>
        <w:t>Years 4–5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 xml:space="preserve"> scale-out with explicit evaluation of reach, adoption, implementation quality, and maintenance (RE-AIM), and a sustainability plan that anticipates ongoing adaptation and improvement (Dynamic Sustainability Framework) Sustainable models (e.g. shared platforms, subscriptions, cross-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nstitution licenses) should be tested. This mirrors successful EU initiatives such as European Reference Networks, aviation simulation networks, and cross-border cybersecurity </w:t>
      </w:r>
      <w:r w:rsidR="00687C72" w:rsidRPr="003B24F0">
        <w:rPr>
          <w:rFonts w:ascii="Times New Roman" w:hAnsi="Times New Roman" w:cs="Times New Roman"/>
          <w:sz w:val="24"/>
          <w:szCs w:val="24"/>
          <w:lang w:val="en-US"/>
        </w:rPr>
        <w:t>centers</w:t>
      </w:r>
      <w:r w:rsidRPr="003B24F0">
        <w:rPr>
          <w:rFonts w:ascii="Times New Roman" w:hAnsi="Times New Roman" w:cs="Times New Roman"/>
          <w:sz w:val="24"/>
          <w:szCs w:val="24"/>
          <w:lang w:val="en-US"/>
        </w:rPr>
        <w:t>.  In this last phase, the risks include procurement delays, device maintenance burden, and data governance constraints; mitigations include staged onboarding with technical support, shared service/maintenance contracts, and GDPR-aligned governance template. The goal is a scalable, equitable, and sustainable model for AR/VR-based medical education across Europe.</w:t>
      </w:r>
    </w:p>
    <w:p w14:paraId="3F03664D" w14:textId="77777777" w:rsidR="00332D27" w:rsidRDefault="00332D27"/>
    <w:sectPr w:rsidR="00332D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F2299A"/>
    <w:multiLevelType w:val="multilevel"/>
    <w:tmpl w:val="850C7C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85037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B20"/>
    <w:rsid w:val="00230368"/>
    <w:rsid w:val="00332D27"/>
    <w:rsid w:val="0052627C"/>
    <w:rsid w:val="00581E1F"/>
    <w:rsid w:val="00687C72"/>
    <w:rsid w:val="008A2398"/>
    <w:rsid w:val="00B2410B"/>
    <w:rsid w:val="00EF5B20"/>
    <w:rsid w:val="00F005A2"/>
    <w:rsid w:val="00FE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38B85"/>
  <w15:chartTrackingRefBased/>
  <w15:docId w15:val="{CC76B5F7-8DC2-4BE6-B386-407C4DA89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F5B20"/>
    <w:pPr>
      <w:spacing w:line="259" w:lineRule="auto"/>
    </w:pPr>
    <w:rPr>
      <w:kern w:val="0"/>
      <w:sz w:val="22"/>
      <w:szCs w:val="22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EF5B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EF5B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EF5B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EF5B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EF5B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EF5B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EF5B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EF5B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EF5B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EF5B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EF5B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EF5B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EF5B20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EF5B20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EF5B20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EF5B20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EF5B20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EF5B20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EF5B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EF5B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EF5B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EF5B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EF5B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EF5B20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EF5B20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EF5B20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EF5B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EF5B20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EF5B20"/>
    <w:rPr>
      <w:b/>
      <w:bCs/>
      <w:smallCaps/>
      <w:color w:val="0F4761" w:themeColor="accent1" w:themeShade="BF"/>
      <w:spacing w:val="5"/>
    </w:rPr>
  </w:style>
  <w:style w:type="paragraph" w:styleId="Vltozat">
    <w:name w:val="Revision"/>
    <w:hidden/>
    <w:uiPriority w:val="99"/>
    <w:semiHidden/>
    <w:rsid w:val="00EF5B20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02</Words>
  <Characters>4161</Characters>
  <Application>Microsoft Office Word</Application>
  <DocSecurity>0</DocSecurity>
  <Lines>34</Lines>
  <Paragraphs>9</Paragraphs>
  <ScaleCrop>false</ScaleCrop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dám Tibor Schlégl Dr.</dc:creator>
  <cp:keywords/>
  <dc:description/>
  <cp:lastModifiedBy>Ádám Tibor Schlégl Dr.</cp:lastModifiedBy>
  <cp:revision>6</cp:revision>
  <dcterms:created xsi:type="dcterms:W3CDTF">2026-02-08T14:07:00Z</dcterms:created>
  <dcterms:modified xsi:type="dcterms:W3CDTF">2026-02-22T12:16:00Z</dcterms:modified>
</cp:coreProperties>
</file>